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DA1CF" w14:textId="77777777" w:rsidR="00CB56D1" w:rsidRPr="00CB56D1" w:rsidRDefault="00CB56D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201013F" w14:textId="08FE4C61" w:rsidR="00CB56D1" w:rsidRPr="00067E82" w:rsidRDefault="00CB56D1" w:rsidP="00CB56D1">
      <w:pPr>
        <w:spacing w:line="480" w:lineRule="auto"/>
        <w:rPr>
          <w:rFonts w:asciiTheme="majorBidi" w:eastAsia="Times New Roman" w:hAnsiTheme="majorBidi" w:cstheme="majorBidi"/>
          <w:b/>
        </w:rPr>
      </w:pPr>
      <w:r w:rsidRPr="00067E82">
        <w:rPr>
          <w:rFonts w:asciiTheme="majorBidi" w:eastAsia="Times New Roman" w:hAnsiTheme="majorBidi" w:cstheme="majorBidi"/>
          <w:b/>
        </w:rPr>
        <w:t>S1</w:t>
      </w:r>
      <w:r w:rsidR="009561DB">
        <w:rPr>
          <w:rFonts w:asciiTheme="majorBidi" w:eastAsia="Times New Roman" w:hAnsiTheme="majorBidi" w:cstheme="majorBidi"/>
          <w:b/>
        </w:rPr>
        <w:t xml:space="preserve"> Table</w:t>
      </w:r>
      <w:r w:rsidRPr="00067E82">
        <w:rPr>
          <w:rFonts w:asciiTheme="majorBidi" w:eastAsia="Times New Roman" w:hAnsiTheme="majorBidi" w:cstheme="majorBidi"/>
          <w:b/>
        </w:rPr>
        <w:t>: Strains and plasmids</w:t>
      </w:r>
    </w:p>
    <w:tbl>
      <w:tblPr>
        <w:tblW w:w="934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6730"/>
        <w:gridCol w:w="1634"/>
      </w:tblGrid>
      <w:tr w:rsidR="00CB56D1" w:rsidRPr="00067E82" w14:paraId="6FFE052A" w14:textId="77777777" w:rsidTr="00924B0A">
        <w:tc>
          <w:tcPr>
            <w:tcW w:w="9349" w:type="dxa"/>
            <w:gridSpan w:val="3"/>
            <w:vAlign w:val="center"/>
          </w:tcPr>
          <w:p w14:paraId="1B99A28F" w14:textId="77777777" w:rsidR="00CB56D1" w:rsidRPr="00067E82" w:rsidRDefault="00CB56D1" w:rsidP="00CB56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Strains</w:t>
            </w:r>
          </w:p>
        </w:tc>
      </w:tr>
      <w:tr w:rsidR="00CB56D1" w:rsidRPr="00067E82" w14:paraId="78A7AB99" w14:textId="77777777" w:rsidTr="00924B0A">
        <w:tc>
          <w:tcPr>
            <w:tcW w:w="985" w:type="dxa"/>
            <w:vAlign w:val="center"/>
          </w:tcPr>
          <w:p w14:paraId="7F190574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train</w:t>
            </w:r>
          </w:p>
        </w:tc>
        <w:tc>
          <w:tcPr>
            <w:tcW w:w="6730" w:type="dxa"/>
            <w:vAlign w:val="center"/>
          </w:tcPr>
          <w:p w14:paraId="7DF3343D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Description/comments</w:t>
            </w:r>
          </w:p>
        </w:tc>
        <w:tc>
          <w:tcPr>
            <w:tcW w:w="1634" w:type="dxa"/>
            <w:vAlign w:val="center"/>
          </w:tcPr>
          <w:p w14:paraId="76280729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eference</w:t>
            </w:r>
          </w:p>
        </w:tc>
      </w:tr>
      <w:tr w:rsidR="00CB56D1" w:rsidRPr="00067E82" w14:paraId="6495620F" w14:textId="77777777" w:rsidTr="00924B0A">
        <w:tc>
          <w:tcPr>
            <w:tcW w:w="985" w:type="dxa"/>
            <w:vAlign w:val="center"/>
          </w:tcPr>
          <w:p w14:paraId="536F0896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Mach1</w:t>
            </w:r>
          </w:p>
        </w:tc>
        <w:tc>
          <w:tcPr>
            <w:tcW w:w="6730" w:type="dxa"/>
            <w:vAlign w:val="center"/>
          </w:tcPr>
          <w:p w14:paraId="65A95402" w14:textId="0E0CA75B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</w:t>
            </w:r>
            <w:r w:rsidR="004F411D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gram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str.K</w:t>
            </w:r>
            <w:proofErr w:type="gram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-12 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F</w:t>
            </w:r>
            <w:r w:rsidRPr="00067E82">
              <w:rPr>
                <w:rFonts w:asciiTheme="majorBidi" w:hAnsiTheme="majorBidi" w:cstheme="majorBidi"/>
                <w:color w:val="1F1C1D"/>
                <w:sz w:val="30"/>
                <w:szCs w:val="30"/>
                <w:vertAlign w:val="superscript"/>
              </w:rPr>
              <w:t xml:space="preserve">- 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ϕ80(</w:t>
            </w:r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lac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Z)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Δ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M15 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Δ</w:t>
            </w:r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lac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X74 </w:t>
            </w:r>
            <w:proofErr w:type="spellStart"/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hsd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R</w:t>
            </w:r>
            <w:proofErr w:type="spellEnd"/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(</w:t>
            </w:r>
            <w:proofErr w:type="spellStart"/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r</w:t>
            </w:r>
            <w:r w:rsidRPr="00067E82">
              <w:rPr>
                <w:rFonts w:asciiTheme="majorBidi" w:hAnsiTheme="majorBidi" w:cstheme="majorBidi"/>
                <w:color w:val="1F1C1D"/>
                <w:sz w:val="30"/>
                <w:szCs w:val="30"/>
                <w:vertAlign w:val="subscript"/>
              </w:rPr>
              <w:t>K</w:t>
            </w:r>
            <w:r w:rsidRPr="00067E82">
              <w:rPr>
                <w:rFonts w:asciiTheme="majorBidi" w:hAnsiTheme="majorBidi" w:cstheme="majorBidi"/>
                <w:color w:val="1F1C1D"/>
                <w:sz w:val="30"/>
                <w:szCs w:val="30"/>
                <w:vertAlign w:val="superscript"/>
              </w:rPr>
              <w:t>-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m</w:t>
            </w:r>
            <w:r w:rsidRPr="00067E82">
              <w:rPr>
                <w:rFonts w:asciiTheme="majorBidi" w:hAnsiTheme="majorBidi" w:cstheme="majorBidi"/>
                <w:color w:val="1F1C1D"/>
                <w:sz w:val="30"/>
                <w:szCs w:val="30"/>
                <w:vertAlign w:val="subscript"/>
              </w:rPr>
              <w:t>K</w:t>
            </w:r>
            <w:proofErr w:type="spellEnd"/>
            <w:r w:rsidRPr="00067E82">
              <w:rPr>
                <w:rFonts w:asciiTheme="majorBidi" w:hAnsiTheme="majorBidi" w:cstheme="majorBidi"/>
                <w:color w:val="1F1C1D"/>
                <w:sz w:val="30"/>
                <w:szCs w:val="30"/>
                <w:vertAlign w:val="superscript"/>
              </w:rPr>
              <w:t>+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) 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Δ</w:t>
            </w:r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recA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1398 </w:t>
            </w:r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end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A1 </w:t>
            </w:r>
            <w:proofErr w:type="spellStart"/>
            <w:r w:rsidRPr="00067E82">
              <w:rPr>
                <w:rFonts w:asciiTheme="majorBidi" w:hAnsiTheme="majorBidi" w:cstheme="majorBidi"/>
                <w:i/>
                <w:color w:val="1F1C1D"/>
                <w:sz w:val="18"/>
                <w:szCs w:val="18"/>
              </w:rPr>
              <w:t>ton</w:t>
            </w:r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>A</w:t>
            </w:r>
            <w:proofErr w:type="spellEnd"/>
            <w:r w:rsidRPr="00067E82">
              <w:rPr>
                <w:rFonts w:asciiTheme="majorBidi" w:hAnsiTheme="majorBidi" w:cstheme="majorBidi"/>
                <w:color w:val="1F1C1D"/>
                <w:sz w:val="18"/>
                <w:szCs w:val="18"/>
              </w:rPr>
              <w:t xml:space="preserve">, 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cloning strain</w:t>
            </w:r>
          </w:p>
        </w:tc>
        <w:tc>
          <w:tcPr>
            <w:tcW w:w="1634" w:type="dxa"/>
            <w:vAlign w:val="center"/>
          </w:tcPr>
          <w:p w14:paraId="2C08B1AF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hermo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Fisher Scientific</w:t>
            </w:r>
          </w:p>
        </w:tc>
      </w:tr>
      <w:tr w:rsidR="00CB56D1" w:rsidRPr="00067E82" w14:paraId="5949CF14" w14:textId="77777777" w:rsidTr="00924B0A">
        <w:tc>
          <w:tcPr>
            <w:tcW w:w="985" w:type="dxa"/>
            <w:vAlign w:val="center"/>
          </w:tcPr>
          <w:p w14:paraId="51DFD15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MC1061</w:t>
            </w:r>
          </w:p>
        </w:tc>
        <w:tc>
          <w:tcPr>
            <w:tcW w:w="6730" w:type="dxa"/>
            <w:vAlign w:val="center"/>
          </w:tcPr>
          <w:p w14:paraId="126E9BB3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, str. K-12 F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λ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Δ(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ar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-leu)7697 [araD</w:t>
            </w:r>
            <w:proofErr w:type="gram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139]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proofErr w:type="gram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/r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Δ(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codB-lacI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)3 galK16 galE15 e14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mcrA0 relA1 rpsL150(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Str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) spoT1 mcrB1 hsdR2(r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067E8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3857D222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Casadaban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1C252D5B" w14:textId="75C903F1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19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565EC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A012D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5565EC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1F44AAA3" w14:textId="77777777" w:rsidTr="00924B0A">
        <w:tc>
          <w:tcPr>
            <w:tcW w:w="985" w:type="dxa"/>
            <w:vAlign w:val="center"/>
          </w:tcPr>
          <w:p w14:paraId="7F9A15FE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PBP8</w:t>
            </w:r>
          </w:p>
        </w:tc>
        <w:tc>
          <w:tcPr>
            <w:tcW w:w="6730" w:type="dxa"/>
            <w:vAlign w:val="center"/>
          </w:tcPr>
          <w:p w14:paraId="554AA869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Nissle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917, </w:t>
            </w:r>
            <w:proofErr w:type="spellStart"/>
            <w:r w:rsidRPr="00067E82">
              <w:rPr>
                <w:rFonts w:asciiTheme="majorBidi" w:hAnsiTheme="majorBidi" w:cstheme="majorBidi"/>
                <w:color w:val="222222"/>
                <w:sz w:val="18"/>
                <w:szCs w:val="18"/>
                <w:highlight w:val="white"/>
              </w:rPr>
              <w:t>Δ</w:t>
            </w:r>
            <w:proofErr w:type="gramStart"/>
            <w:r w:rsidRPr="00067E82">
              <w:rPr>
                <w:rFonts w:asciiTheme="majorBidi" w:hAnsiTheme="majorBidi" w:cstheme="majorBidi"/>
                <w:i/>
                <w:color w:val="222222"/>
                <w:sz w:val="18"/>
                <w:szCs w:val="18"/>
                <w:highlight w:val="white"/>
              </w:rPr>
              <w:t>csgBACDEFG</w:t>
            </w:r>
            <w:proofErr w:type="spellEnd"/>
            <w:r w:rsidRPr="00067E82">
              <w:rPr>
                <w:rFonts w:asciiTheme="majorBidi" w:hAnsiTheme="majorBidi" w:cstheme="majorBidi"/>
                <w:color w:val="222222"/>
                <w:sz w:val="18"/>
                <w:szCs w:val="18"/>
                <w:highlight w:val="white"/>
              </w:rPr>
              <w:t>::</w:t>
            </w:r>
            <w:proofErr w:type="spellStart"/>
            <w:proofErr w:type="gramEnd"/>
            <w:r w:rsidRPr="00067E82">
              <w:rPr>
                <w:rFonts w:asciiTheme="majorBidi" w:hAnsiTheme="majorBidi" w:cstheme="majorBidi"/>
                <w:i/>
                <w:color w:val="222222"/>
                <w:sz w:val="18"/>
                <w:szCs w:val="18"/>
                <w:highlight w:val="white"/>
              </w:rPr>
              <w:t>Cm</w:t>
            </w:r>
            <w:r w:rsidRPr="00067E82">
              <w:rPr>
                <w:rFonts w:asciiTheme="majorBidi" w:hAnsiTheme="majorBidi" w:cstheme="majorBidi"/>
                <w:i/>
                <w:color w:val="222222"/>
                <w:sz w:val="18"/>
                <w:szCs w:val="18"/>
                <w:highlight w:val="white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vAlign w:val="center"/>
          </w:tcPr>
          <w:p w14:paraId="2C2B96CB" w14:textId="2D9413CD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11988">
              <w:rPr>
                <w:rFonts w:asciiTheme="majorBidi" w:hAnsiTheme="majorBidi" w:cstheme="majorBidi"/>
                <w:sz w:val="18"/>
                <w:szCs w:val="18"/>
              </w:rPr>
              <w:t>Praveschotinun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711988">
              <w:rPr>
                <w:rFonts w:asciiTheme="majorBidi" w:hAnsiTheme="majorBidi" w:cstheme="majorBidi"/>
                <w:sz w:val="18"/>
                <w:szCs w:val="18"/>
              </w:rPr>
              <w:t xml:space="preserve"> 2018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28962707" w14:textId="77777777" w:rsidTr="00924B0A">
        <w:tc>
          <w:tcPr>
            <w:tcW w:w="985" w:type="dxa"/>
            <w:vAlign w:val="center"/>
          </w:tcPr>
          <w:p w14:paraId="2852EE3B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2457T</w:t>
            </w:r>
          </w:p>
        </w:tc>
        <w:tc>
          <w:tcPr>
            <w:tcW w:w="6730" w:type="dxa"/>
            <w:vAlign w:val="center"/>
          </w:tcPr>
          <w:p w14:paraId="108A1E0F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Shigella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flexneri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2a strain 2457T</w:t>
            </w:r>
          </w:p>
        </w:tc>
        <w:tc>
          <w:tcPr>
            <w:tcW w:w="1634" w:type="dxa"/>
            <w:vAlign w:val="center"/>
          </w:tcPr>
          <w:p w14:paraId="1DAFEA03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Mills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00B1304A" w14:textId="007F5FCB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199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0B19C194" w14:textId="77777777" w:rsidTr="00924B0A">
        <w:tc>
          <w:tcPr>
            <w:tcW w:w="985" w:type="dxa"/>
            <w:vAlign w:val="center"/>
          </w:tcPr>
          <w:p w14:paraId="23640E77" w14:textId="77777777" w:rsidR="00CB56D1" w:rsidRPr="00067E82" w:rsidRDefault="00CB56D1" w:rsidP="00924B0A">
            <w:pPr>
              <w:pStyle w:val="Heading2"/>
              <w:spacing w:line="240" w:lineRule="auto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b w:val="0"/>
                <w:sz w:val="18"/>
                <w:szCs w:val="18"/>
              </w:rPr>
              <w:t xml:space="preserve">E2348/69 </w:t>
            </w:r>
          </w:p>
          <w:p w14:paraId="508B9ED1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6730" w:type="dxa"/>
            <w:vAlign w:val="center"/>
          </w:tcPr>
          <w:p w14:paraId="1758A73C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strain O127:H6/</w:t>
            </w:r>
            <w:proofErr w:type="gramStart"/>
            <w:r w:rsidRPr="00067E82">
              <w:rPr>
                <w:rFonts w:asciiTheme="majorBidi" w:hAnsiTheme="majorBidi" w:cstheme="majorBidi"/>
                <w:b/>
                <w:sz w:val="18"/>
                <w:szCs w:val="18"/>
              </w:rPr>
              <w:t>EPEC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;</w:t>
            </w:r>
            <w:proofErr w:type="gram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widely used as a model for EPEC infection</w:t>
            </w:r>
          </w:p>
        </w:tc>
        <w:tc>
          <w:tcPr>
            <w:tcW w:w="1634" w:type="dxa"/>
            <w:vAlign w:val="center"/>
          </w:tcPr>
          <w:p w14:paraId="3F1468C9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Iguchi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., </w:t>
            </w:r>
          </w:p>
          <w:p w14:paraId="0D04C582" w14:textId="39E55DF1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200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62B6049E" w14:textId="77777777" w:rsidTr="00924B0A">
        <w:tc>
          <w:tcPr>
            <w:tcW w:w="985" w:type="dxa"/>
            <w:vAlign w:val="center"/>
          </w:tcPr>
          <w:p w14:paraId="76240AD4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EDL933</w:t>
            </w:r>
          </w:p>
        </w:tc>
        <w:tc>
          <w:tcPr>
            <w:tcW w:w="6730" w:type="dxa"/>
            <w:vAlign w:val="center"/>
          </w:tcPr>
          <w:p w14:paraId="5FC04C78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strain O157:H7/</w:t>
            </w:r>
            <w:r w:rsidRPr="00067E82">
              <w:rPr>
                <w:rFonts w:asciiTheme="majorBidi" w:hAnsiTheme="majorBidi" w:cstheme="majorBidi"/>
                <w:b/>
                <w:sz w:val="18"/>
                <w:szCs w:val="18"/>
              </w:rPr>
              <w:t>EHEC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stx1 stx2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</w:t>
            </w:r>
            <w:proofErr w:type="spellEnd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spP</w:t>
            </w:r>
            <w:proofErr w:type="spellEnd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/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pssA</w:t>
            </w:r>
            <w:proofErr w:type="spellEnd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hly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EHEC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6F426F55" w14:textId="6CF2BDA5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O’Brien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, 198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5BAECA47" w14:textId="77777777" w:rsidTr="00924B0A">
        <w:tc>
          <w:tcPr>
            <w:tcW w:w="985" w:type="dxa"/>
            <w:vAlign w:val="center"/>
          </w:tcPr>
          <w:p w14:paraId="7BDBFB3C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E22</w:t>
            </w:r>
          </w:p>
        </w:tc>
        <w:tc>
          <w:tcPr>
            <w:tcW w:w="6730" w:type="dxa"/>
            <w:vAlign w:val="center"/>
          </w:tcPr>
          <w:p w14:paraId="414224D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strain O</w:t>
            </w:r>
            <w:proofErr w:type="gram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103:K</w:t>
            </w:r>
            <w:proofErr w:type="gram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-H2/</w:t>
            </w:r>
            <w:r w:rsidRPr="00067E82">
              <w:rPr>
                <w:rFonts w:asciiTheme="majorBidi" w:hAnsiTheme="majorBidi" w:cstheme="majorBidi"/>
                <w:b/>
                <w:sz w:val="18"/>
                <w:szCs w:val="18"/>
              </w:rPr>
              <w:t>REPEC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rh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34" w:type="dxa"/>
            <w:vAlign w:val="center"/>
          </w:tcPr>
          <w:p w14:paraId="218BD8EC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Camguilhe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., </w:t>
            </w:r>
          </w:p>
          <w:p w14:paraId="0D0D8B89" w14:textId="319B15EA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198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2A32934F" w14:textId="77777777" w:rsidTr="00924B0A">
        <w:tc>
          <w:tcPr>
            <w:tcW w:w="985" w:type="dxa"/>
            <w:vAlign w:val="center"/>
          </w:tcPr>
          <w:p w14:paraId="5B92F8E2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14-2</w:t>
            </w:r>
          </w:p>
        </w:tc>
        <w:tc>
          <w:tcPr>
            <w:tcW w:w="6730" w:type="dxa"/>
            <w:vAlign w:val="center"/>
          </w:tcPr>
          <w:p w14:paraId="3062CFF1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. coli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strain O153:H-/</w:t>
            </w:r>
            <w:r w:rsidRPr="00067E82">
              <w:rPr>
                <w:rFonts w:asciiTheme="majorBidi" w:hAnsiTheme="majorBidi" w:cstheme="majorBidi"/>
                <w:b/>
                <w:sz w:val="18"/>
                <w:szCs w:val="18"/>
              </w:rPr>
              <w:t>REHEC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, sorbitol+</w:t>
            </w:r>
          </w:p>
        </w:tc>
        <w:tc>
          <w:tcPr>
            <w:tcW w:w="1634" w:type="dxa"/>
            <w:vAlign w:val="center"/>
          </w:tcPr>
          <w:p w14:paraId="59D02239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Garc</w:t>
            </w:r>
            <w:r w:rsidRPr="00711988">
              <w:rPr>
                <w:rFonts w:asciiTheme="majorBidi" w:hAnsiTheme="majorBidi" w:cstheme="majorBidi"/>
                <w:sz w:val="18"/>
                <w:szCs w:val="18"/>
              </w:rPr>
              <w:t>í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a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20BDBE19" w14:textId="33ACFFFB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20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11F8B6C6" w14:textId="77777777" w:rsidTr="00924B0A">
        <w:tc>
          <w:tcPr>
            <w:tcW w:w="985" w:type="dxa"/>
            <w:vAlign w:val="center"/>
          </w:tcPr>
          <w:p w14:paraId="714A0973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DBS770</w:t>
            </w:r>
          </w:p>
        </w:tc>
        <w:tc>
          <w:tcPr>
            <w:tcW w:w="6730" w:type="dxa"/>
            <w:vAlign w:val="center"/>
          </w:tcPr>
          <w:p w14:paraId="4059731E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Citrobacter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rodentium</w:t>
            </w:r>
            <w:proofErr w:type="spellEnd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, 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derivative of strain ICC168, chloramphenicol resistant. Lysogenized with Stx2dact-producing phage ϕ1720. Produces Shiga toxin.</w:t>
            </w:r>
          </w:p>
        </w:tc>
        <w:tc>
          <w:tcPr>
            <w:tcW w:w="1634" w:type="dxa"/>
            <w:vAlign w:val="center"/>
          </w:tcPr>
          <w:p w14:paraId="42A226EE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Mallick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., </w:t>
            </w:r>
          </w:p>
          <w:p w14:paraId="61BC5AEA" w14:textId="2521E670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2268F388" w14:textId="77777777" w:rsidTr="00924B0A">
        <w:tc>
          <w:tcPr>
            <w:tcW w:w="985" w:type="dxa"/>
            <w:vAlign w:val="center"/>
          </w:tcPr>
          <w:p w14:paraId="0D8895C3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DBS771</w:t>
            </w:r>
          </w:p>
        </w:tc>
        <w:tc>
          <w:tcPr>
            <w:tcW w:w="6730" w:type="dxa"/>
            <w:vAlign w:val="center"/>
          </w:tcPr>
          <w:p w14:paraId="4BE6066C" w14:textId="167CFCD1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color w:val="1A1718"/>
                <w:sz w:val="18"/>
                <w:szCs w:val="18"/>
              </w:rPr>
              <w:t xml:space="preserve">Citrobacter </w:t>
            </w:r>
            <w:proofErr w:type="spellStart"/>
            <w:r w:rsidRPr="00067E82">
              <w:rPr>
                <w:rFonts w:asciiTheme="majorBidi" w:hAnsiTheme="majorBidi" w:cstheme="majorBidi"/>
                <w:i/>
                <w:color w:val="1A1718"/>
                <w:sz w:val="18"/>
                <w:szCs w:val="18"/>
              </w:rPr>
              <w:t>rodentium</w:t>
            </w:r>
            <w:proofErr w:type="spellEnd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, </w:t>
            </w:r>
            <w:proofErr w:type="spellStart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>chloramphenical</w:t>
            </w:r>
            <w:proofErr w:type="spellEnd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 resistant, kanamycin resistant, </w:t>
            </w:r>
            <w:r w:rsidRPr="00067E82">
              <w:rPr>
                <w:rFonts w:asciiTheme="majorBidi" w:hAnsiTheme="majorBidi" w:cstheme="majorBidi"/>
                <w:i/>
                <w:color w:val="1A1718"/>
                <w:sz w:val="18"/>
                <w:szCs w:val="18"/>
              </w:rPr>
              <w:t>stx2dact</w:t>
            </w:r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. DBS770 with </w:t>
            </w:r>
            <w:proofErr w:type="spellStart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>KanR</w:t>
            </w:r>
            <w:proofErr w:type="spellEnd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 cassette inserted into prophage </w:t>
            </w:r>
            <w:proofErr w:type="spellStart"/>
            <w:r w:rsidRPr="00067E82">
              <w:rPr>
                <w:rFonts w:asciiTheme="majorBidi" w:hAnsiTheme="majorBidi" w:cstheme="majorBidi"/>
                <w:i/>
                <w:color w:val="1A1718"/>
                <w:sz w:val="18"/>
                <w:szCs w:val="18"/>
              </w:rPr>
              <w:t>stx</w:t>
            </w:r>
            <w:proofErr w:type="spellEnd"/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 genes. Does not produce Shiga toxin.</w:t>
            </w:r>
          </w:p>
        </w:tc>
        <w:tc>
          <w:tcPr>
            <w:tcW w:w="1634" w:type="dxa"/>
            <w:vAlign w:val="center"/>
          </w:tcPr>
          <w:p w14:paraId="529139FF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Mallick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.,</w:t>
            </w:r>
          </w:p>
          <w:p w14:paraId="286AC088" w14:textId="2006C320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39C91F20" w14:textId="77777777" w:rsidTr="00924B0A">
        <w:tc>
          <w:tcPr>
            <w:tcW w:w="985" w:type="dxa"/>
            <w:vAlign w:val="center"/>
          </w:tcPr>
          <w:p w14:paraId="2F535EE1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E10</w:t>
            </w:r>
          </w:p>
        </w:tc>
        <w:tc>
          <w:tcPr>
            <w:tcW w:w="6730" w:type="dxa"/>
            <w:vAlign w:val="center"/>
          </w:tcPr>
          <w:p w14:paraId="2C6BB99A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i/>
                <w:color w:val="1A1718"/>
                <w:sz w:val="18"/>
                <w:szCs w:val="18"/>
              </w:rPr>
              <w:t xml:space="preserve">E. coli </w:t>
            </w:r>
            <w:r w:rsidRPr="00067E82">
              <w:rPr>
                <w:rFonts w:asciiTheme="majorBidi" w:hAnsiTheme="majorBidi" w:cstheme="majorBidi"/>
                <w:color w:val="1A1718"/>
                <w:sz w:val="18"/>
                <w:szCs w:val="18"/>
              </w:rPr>
              <w:t xml:space="preserve">strain 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O119:H6/EPEC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634" w:type="dxa"/>
            <w:vAlign w:val="center"/>
          </w:tcPr>
          <w:p w14:paraId="3BBC16F2" w14:textId="6B4F2EAD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Gir</w:t>
            </w:r>
            <w:r w:rsidRPr="00711988">
              <w:rPr>
                <w:rFonts w:asciiTheme="majorBidi" w:hAnsiTheme="majorBidi" w:cstheme="majorBidi"/>
                <w:sz w:val="18"/>
                <w:szCs w:val="18"/>
              </w:rPr>
              <w:t>ó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9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., 20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AA36B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</w:tbl>
    <w:p w14:paraId="73BBE6F6" w14:textId="77777777" w:rsidR="00CB56D1" w:rsidRPr="00067E82" w:rsidRDefault="00CB56D1" w:rsidP="00CB56D1">
      <w:pPr>
        <w:spacing w:line="480" w:lineRule="auto"/>
        <w:rPr>
          <w:rFonts w:asciiTheme="majorBidi" w:eastAsia="Times New Roman" w:hAnsiTheme="majorBidi" w:cstheme="majorBidi"/>
        </w:rPr>
      </w:pPr>
    </w:p>
    <w:p w14:paraId="0A98717E" w14:textId="77777777" w:rsidR="00CB56D1" w:rsidRPr="00067E82" w:rsidRDefault="00CB56D1" w:rsidP="00CB56D1">
      <w:pPr>
        <w:spacing w:line="480" w:lineRule="auto"/>
        <w:rPr>
          <w:rFonts w:asciiTheme="majorBidi" w:eastAsia="Times New Roman" w:hAnsiTheme="majorBidi" w:cstheme="majorBidi"/>
        </w:rPr>
      </w:pPr>
    </w:p>
    <w:p w14:paraId="1546A7A6" w14:textId="77777777" w:rsidR="00CB56D1" w:rsidRDefault="00CB56D1" w:rsidP="00CB56D1">
      <w:pPr>
        <w:spacing w:line="480" w:lineRule="auto"/>
        <w:rPr>
          <w:rFonts w:asciiTheme="majorBidi" w:eastAsia="Times New Roman" w:hAnsiTheme="majorBidi" w:cstheme="majorBidi"/>
        </w:rPr>
      </w:pPr>
    </w:p>
    <w:p w14:paraId="529A399C" w14:textId="77777777" w:rsidR="00CB56D1" w:rsidRDefault="00CB56D1" w:rsidP="00CB56D1">
      <w:pPr>
        <w:spacing w:line="480" w:lineRule="auto"/>
        <w:rPr>
          <w:rFonts w:asciiTheme="majorBidi" w:eastAsia="Times New Roman" w:hAnsiTheme="majorBidi" w:cstheme="majorBidi"/>
        </w:rPr>
      </w:pPr>
    </w:p>
    <w:p w14:paraId="01A0F941" w14:textId="77777777" w:rsidR="00CB56D1" w:rsidRPr="00067E82" w:rsidRDefault="00CB56D1" w:rsidP="00CB56D1">
      <w:pPr>
        <w:spacing w:line="480" w:lineRule="auto"/>
        <w:rPr>
          <w:rFonts w:asciiTheme="majorBidi" w:eastAsia="Times New Roman" w:hAnsiTheme="majorBidi" w:cstheme="majorBidi"/>
        </w:rPr>
      </w:pPr>
    </w:p>
    <w:tbl>
      <w:tblPr>
        <w:tblW w:w="934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6550"/>
        <w:gridCol w:w="1634"/>
      </w:tblGrid>
      <w:tr w:rsidR="00CB56D1" w:rsidRPr="00067E82" w14:paraId="2F831785" w14:textId="77777777" w:rsidTr="00924B0A">
        <w:tc>
          <w:tcPr>
            <w:tcW w:w="9349" w:type="dxa"/>
            <w:gridSpan w:val="3"/>
            <w:vAlign w:val="center"/>
          </w:tcPr>
          <w:p w14:paraId="1786F574" w14:textId="77777777" w:rsidR="00CB56D1" w:rsidRPr="00067E82" w:rsidRDefault="00CB56D1" w:rsidP="00CB56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lastRenderedPageBreak/>
              <w:t>Plasmids</w:t>
            </w:r>
          </w:p>
        </w:tc>
      </w:tr>
      <w:tr w:rsidR="00CB56D1" w:rsidRPr="00067E82" w14:paraId="2500F72E" w14:textId="77777777" w:rsidTr="00924B0A">
        <w:tc>
          <w:tcPr>
            <w:tcW w:w="1165" w:type="dxa"/>
            <w:vAlign w:val="center"/>
          </w:tcPr>
          <w:p w14:paraId="532A070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lasmid</w:t>
            </w:r>
          </w:p>
        </w:tc>
        <w:tc>
          <w:tcPr>
            <w:tcW w:w="6550" w:type="dxa"/>
            <w:vAlign w:val="center"/>
          </w:tcPr>
          <w:p w14:paraId="0E5C27C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Description/comments</w:t>
            </w:r>
          </w:p>
        </w:tc>
        <w:tc>
          <w:tcPr>
            <w:tcW w:w="1634" w:type="dxa"/>
            <w:vAlign w:val="center"/>
          </w:tcPr>
          <w:p w14:paraId="006E5D61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67E8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eference</w:t>
            </w:r>
          </w:p>
        </w:tc>
      </w:tr>
      <w:tr w:rsidR="00CB56D1" w:rsidRPr="00067E82" w14:paraId="132BE2B3" w14:textId="77777777" w:rsidTr="00924B0A">
        <w:tc>
          <w:tcPr>
            <w:tcW w:w="1165" w:type="dxa"/>
            <w:vAlign w:val="center"/>
          </w:tcPr>
          <w:p w14:paraId="3117683E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pL6FO</w:t>
            </w:r>
          </w:p>
        </w:tc>
        <w:tc>
          <w:tcPr>
            <w:tcW w:w="6550" w:type="dxa"/>
            <w:vAlign w:val="center"/>
          </w:tcPr>
          <w:p w14:paraId="6A06F14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Csg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-VHH expression vector, contains synthetic curli operon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csgBACEFG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under an IPTG-inducible promoter. </w:t>
            </w:r>
          </w:p>
        </w:tc>
        <w:tc>
          <w:tcPr>
            <w:tcW w:w="1634" w:type="dxa"/>
            <w:vAlign w:val="center"/>
          </w:tcPr>
          <w:p w14:paraId="2762C4FD" w14:textId="5FB4209B" w:rsidR="00CB56D1" w:rsidRPr="00C3479F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Kan </w:t>
            </w:r>
            <w:r w:rsidRPr="00C3479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, 2019 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D63017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095B6BC4" w14:textId="77777777" w:rsidTr="00924B0A">
        <w:tc>
          <w:tcPr>
            <w:tcW w:w="1165" w:type="dxa"/>
            <w:vAlign w:val="center"/>
          </w:tcPr>
          <w:p w14:paraId="15A496C4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Gex-2t</w:t>
            </w:r>
          </w:p>
        </w:tc>
        <w:tc>
          <w:tcPr>
            <w:tcW w:w="6550" w:type="dxa"/>
            <w:vAlign w:val="center"/>
          </w:tcPr>
          <w:p w14:paraId="66389758" w14:textId="0BE39A4C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EHEC intimin GST-Int465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, EDL933 (C-terminal 465aa, bp1636-3082) (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Yu and </w:t>
            </w:r>
            <w:proofErr w:type="spellStart"/>
            <w:r w:rsidRPr="00C3479F">
              <w:rPr>
                <w:rFonts w:asciiTheme="majorBidi" w:hAnsiTheme="majorBidi" w:cstheme="majorBidi"/>
                <w:sz w:val="18"/>
                <w:szCs w:val="18"/>
              </w:rPr>
              <w:t>Kaper</w:t>
            </w:r>
            <w:proofErr w:type="spellEnd"/>
            <w:r w:rsidRPr="00C3479F">
              <w:rPr>
                <w:rFonts w:asciiTheme="majorBidi" w:hAnsiTheme="majorBidi" w:cstheme="majorBidi"/>
                <w:sz w:val="18"/>
                <w:szCs w:val="18"/>
              </w:rPr>
              <w:t>, 1992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)); EPEC GST-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(E2348/69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20aa) 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rlan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 1998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); REPEC GST-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(E22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20aa) </w:t>
            </w:r>
          </w:p>
        </w:tc>
        <w:tc>
          <w:tcPr>
            <w:tcW w:w="1634" w:type="dxa"/>
            <w:vAlign w:val="center"/>
          </w:tcPr>
          <w:p w14:paraId="24130960" w14:textId="3F2DD87D" w:rsidR="00CB56D1" w:rsidRPr="00C3479F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Pharmacia, </w:t>
            </w:r>
            <w:hyperlink r:id="rId5">
              <w:r w:rsidRPr="00C3479F">
                <w:rPr>
                  <w:rFonts w:asciiTheme="majorBidi" w:hAnsiTheme="majorBidi" w:cstheme="majorBidi"/>
                  <w:sz w:val="18"/>
                  <w:szCs w:val="18"/>
                </w:rPr>
                <w:t xml:space="preserve">Liu </w:t>
              </w:r>
              <w:r w:rsidRPr="00C3479F">
                <w:rPr>
                  <w:rFonts w:asciiTheme="majorBidi" w:hAnsiTheme="majorBidi" w:cstheme="majorBidi"/>
                  <w:i/>
                  <w:iCs/>
                  <w:sz w:val="18"/>
                  <w:szCs w:val="18"/>
                </w:rPr>
                <w:t>et al.</w:t>
              </w:r>
              <w:r w:rsidRPr="00C3479F">
                <w:rPr>
                  <w:rFonts w:asciiTheme="majorBidi" w:hAnsiTheme="majorBidi" w:cstheme="majorBidi"/>
                  <w:sz w:val="18"/>
                  <w:szCs w:val="18"/>
                </w:rPr>
                <w:t>, 1999</w:t>
              </w:r>
            </w:hyperlink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CB56D1" w:rsidRPr="00067E82" w14:paraId="398356FC" w14:textId="77777777" w:rsidTr="00924B0A">
        <w:tc>
          <w:tcPr>
            <w:tcW w:w="1165" w:type="dxa"/>
            <w:vAlign w:val="bottom"/>
          </w:tcPr>
          <w:p w14:paraId="1341E10C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DEST15</w:t>
            </w:r>
          </w:p>
        </w:tc>
        <w:tc>
          <w:tcPr>
            <w:tcW w:w="6550" w:type="dxa"/>
            <w:vAlign w:val="center"/>
          </w:tcPr>
          <w:p w14:paraId="61634E97" w14:textId="7F098974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Vector for 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C.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rodentiu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intimin GST-Int400C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Citrobacter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rodentiu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strain DBS100 (C-terminal 400aa))</w:t>
            </w:r>
          </w:p>
        </w:tc>
        <w:tc>
          <w:tcPr>
            <w:tcW w:w="1634" w:type="dxa"/>
            <w:vAlign w:val="center"/>
          </w:tcPr>
          <w:p w14:paraId="39CAF0C4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hermo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Fisher Scientific</w:t>
            </w:r>
          </w:p>
        </w:tc>
      </w:tr>
      <w:tr w:rsidR="00CB56D1" w:rsidRPr="00067E82" w14:paraId="6555BDC0" w14:textId="77777777" w:rsidTr="00924B0A">
        <w:tc>
          <w:tcPr>
            <w:tcW w:w="1165" w:type="dxa"/>
            <w:vAlign w:val="bottom"/>
          </w:tcPr>
          <w:p w14:paraId="7EACDBD5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Gex-4t2</w:t>
            </w:r>
          </w:p>
        </w:tc>
        <w:tc>
          <w:tcPr>
            <w:tcW w:w="6550" w:type="dxa"/>
            <w:vAlign w:val="center"/>
          </w:tcPr>
          <w:p w14:paraId="487A75DC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EPEC intimin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, E2348/69 (C-terminal 400aa)); REPEC intimin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, E22 (C-terminal 400aa))</w:t>
            </w:r>
          </w:p>
        </w:tc>
        <w:tc>
          <w:tcPr>
            <w:tcW w:w="1634" w:type="dxa"/>
            <w:vAlign w:val="center"/>
          </w:tcPr>
          <w:p w14:paraId="1D085FF3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Pharmacia</w:t>
            </w:r>
          </w:p>
        </w:tc>
      </w:tr>
      <w:tr w:rsidR="00CB56D1" w:rsidRPr="00067E82" w14:paraId="64AFC710" w14:textId="77777777" w:rsidTr="00924B0A">
        <w:tc>
          <w:tcPr>
            <w:tcW w:w="1165" w:type="dxa"/>
            <w:vAlign w:val="bottom"/>
          </w:tcPr>
          <w:p w14:paraId="255D4BBD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T15b</w:t>
            </w:r>
          </w:p>
        </w:tc>
        <w:tc>
          <w:tcPr>
            <w:tcW w:w="6550" w:type="dxa"/>
            <w:vAlign w:val="center"/>
          </w:tcPr>
          <w:p w14:paraId="072F5519" w14:textId="7E07EB83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EPEC His-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(E2348/69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20aa) 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rlan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 199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hyperlink r:id="rId6"/>
            <w:r w:rsidRPr="00067E8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3DE065D7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Novagen</w:t>
            </w:r>
            <w:proofErr w:type="spellEnd"/>
          </w:p>
        </w:tc>
      </w:tr>
      <w:tr w:rsidR="00CB56D1" w:rsidRPr="00067E82" w14:paraId="7F10198F" w14:textId="77777777" w:rsidTr="00924B0A">
        <w:tc>
          <w:tcPr>
            <w:tcW w:w="1165" w:type="dxa"/>
            <w:vAlign w:val="bottom"/>
          </w:tcPr>
          <w:p w14:paraId="4674A879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Dest17</w:t>
            </w:r>
          </w:p>
        </w:tc>
        <w:tc>
          <w:tcPr>
            <w:tcW w:w="6550" w:type="dxa"/>
            <w:vAlign w:val="center"/>
          </w:tcPr>
          <w:p w14:paraId="047006DF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REPEC His-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(E22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20aa); </w:t>
            </w:r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C.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rodentiu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His-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(DBS100 </w:t>
            </w: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irM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120aa)</w:t>
            </w:r>
          </w:p>
        </w:tc>
        <w:tc>
          <w:tcPr>
            <w:tcW w:w="1634" w:type="dxa"/>
            <w:vAlign w:val="center"/>
          </w:tcPr>
          <w:p w14:paraId="58C4557A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E82">
              <w:rPr>
                <w:rFonts w:asciiTheme="majorBidi" w:hAnsiTheme="majorBidi" w:cstheme="majorBidi"/>
                <w:sz w:val="18"/>
                <w:szCs w:val="18"/>
              </w:rPr>
              <w:t>Thermo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 Fisher Scientific</w:t>
            </w:r>
          </w:p>
        </w:tc>
      </w:tr>
      <w:tr w:rsidR="00CB56D1" w:rsidRPr="00067E82" w14:paraId="4B6E5764" w14:textId="77777777" w:rsidTr="00924B0A">
        <w:tc>
          <w:tcPr>
            <w:tcW w:w="1165" w:type="dxa"/>
            <w:vAlign w:val="bottom"/>
          </w:tcPr>
          <w:p w14:paraId="27B186E6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Malc2</w:t>
            </w:r>
          </w:p>
        </w:tc>
        <w:tc>
          <w:tcPr>
            <w:tcW w:w="6550" w:type="dxa"/>
            <w:vAlign w:val="center"/>
          </w:tcPr>
          <w:p w14:paraId="6090FA72" w14:textId="7BF0785D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EHEC intimin MBP-Int395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, EDL933 (C-terminal 395aa, bp1618-2082) (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Liu 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>2002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 xml:space="preserve"> [14]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))</w:t>
            </w:r>
          </w:p>
        </w:tc>
        <w:tc>
          <w:tcPr>
            <w:tcW w:w="1634" w:type="dxa"/>
            <w:vAlign w:val="center"/>
          </w:tcPr>
          <w:p w14:paraId="34E4DFE6" w14:textId="707F9375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New England Biolab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hyperlink r:id="rId7">
              <w:r w:rsidRPr="00C3479F">
                <w:rPr>
                  <w:rFonts w:asciiTheme="majorBidi" w:hAnsiTheme="majorBidi" w:cstheme="majorBidi"/>
                  <w:sz w:val="18"/>
                  <w:szCs w:val="18"/>
                </w:rPr>
                <w:t xml:space="preserve">Liu </w:t>
              </w:r>
              <w:r w:rsidRPr="00C3479F">
                <w:rPr>
                  <w:rFonts w:asciiTheme="majorBidi" w:hAnsiTheme="majorBidi" w:cstheme="majorBidi"/>
                  <w:i/>
                  <w:iCs/>
                  <w:sz w:val="18"/>
                  <w:szCs w:val="18"/>
                </w:rPr>
                <w:t>et al.</w:t>
              </w:r>
              <w:r w:rsidRPr="00C3479F">
                <w:rPr>
                  <w:rFonts w:asciiTheme="majorBidi" w:hAnsiTheme="majorBidi" w:cstheme="majorBidi"/>
                  <w:sz w:val="18"/>
                  <w:szCs w:val="18"/>
                </w:rPr>
                <w:t>, 1999</w:t>
              </w:r>
            </w:hyperlink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hyperlink r:id="rId8"/>
          </w:p>
        </w:tc>
      </w:tr>
      <w:tr w:rsidR="00CB56D1" w:rsidRPr="00067E82" w14:paraId="599D7EEA" w14:textId="77777777" w:rsidTr="00924B0A">
        <w:tc>
          <w:tcPr>
            <w:tcW w:w="1165" w:type="dxa"/>
            <w:vAlign w:val="bottom"/>
          </w:tcPr>
          <w:p w14:paraId="631B7330" w14:textId="77777777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C19</w:t>
            </w:r>
          </w:p>
        </w:tc>
        <w:tc>
          <w:tcPr>
            <w:tcW w:w="6550" w:type="dxa"/>
            <w:vAlign w:val="center"/>
          </w:tcPr>
          <w:p w14:paraId="2F1EECCD" w14:textId="48B02095" w:rsidR="00CB56D1" w:rsidRPr="00067E82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E82">
              <w:rPr>
                <w:rFonts w:asciiTheme="majorBidi" w:hAnsiTheme="majorBidi" w:cstheme="majorBidi"/>
                <w:sz w:val="18"/>
                <w:szCs w:val="18"/>
              </w:rPr>
              <w:t>Vector for intimin expression in MC1061 (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 xml:space="preserve">, full-length, EDL933 bp -30-3011; </w:t>
            </w:r>
            <w:proofErr w:type="spellStart"/>
            <w:r w:rsidRPr="00067E82">
              <w:rPr>
                <w:rFonts w:asciiTheme="majorBidi" w:hAnsiTheme="majorBidi" w:cstheme="majorBidi"/>
                <w:i/>
                <w:sz w:val="18"/>
                <w:szCs w:val="18"/>
              </w:rPr>
              <w:t>eaeA</w:t>
            </w:r>
            <w:proofErr w:type="spellEnd"/>
            <w:r w:rsidRPr="00067E82">
              <w:rPr>
                <w:rFonts w:asciiTheme="majorBidi" w:hAnsiTheme="majorBidi" w:cstheme="majorBidi"/>
                <w:sz w:val="18"/>
                <w:szCs w:val="18"/>
              </w:rPr>
              <w:t>, full-length, JPN15 bp 1614-4537) (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Yu and </w:t>
            </w:r>
            <w:proofErr w:type="spellStart"/>
            <w:r w:rsidRPr="00C3479F">
              <w:rPr>
                <w:rFonts w:asciiTheme="majorBidi" w:hAnsiTheme="majorBidi" w:cstheme="majorBidi"/>
                <w:sz w:val="18"/>
                <w:szCs w:val="18"/>
              </w:rPr>
              <w:t>Kaper</w:t>
            </w:r>
            <w:proofErr w:type="spellEnd"/>
            <w:r w:rsidRPr="00C3479F">
              <w:rPr>
                <w:rFonts w:asciiTheme="majorBidi" w:hAnsiTheme="majorBidi" w:cstheme="majorBidi"/>
                <w:sz w:val="18"/>
                <w:szCs w:val="18"/>
              </w:rPr>
              <w:t>, 1992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 xml:space="preserve"> [1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r w:rsidRPr="00067E8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506F51AF" w14:textId="2B1D22EC" w:rsidR="00CB56D1" w:rsidRPr="00C3479F" w:rsidRDefault="00CB56D1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3479F">
              <w:rPr>
                <w:rFonts w:asciiTheme="majorBidi" w:hAnsiTheme="majorBidi" w:cstheme="majorBidi"/>
                <w:sz w:val="18"/>
                <w:szCs w:val="18"/>
              </w:rPr>
              <w:t>Yanisch</w:t>
            </w:r>
            <w:proofErr w:type="spellEnd"/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-Perron </w:t>
            </w:r>
            <w:r w:rsidRPr="00C3479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Pr="00C3479F">
              <w:rPr>
                <w:rFonts w:asciiTheme="majorBidi" w:hAnsiTheme="majorBidi" w:cstheme="majorBidi"/>
                <w:sz w:val="18"/>
                <w:szCs w:val="18"/>
              </w:rPr>
              <w:t xml:space="preserve">, 1985 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C52280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="00C84C2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  <w:tr w:rsidR="009C2029" w:rsidRPr="00067E82" w14:paraId="324248E2" w14:textId="77777777" w:rsidTr="00924B0A">
        <w:tc>
          <w:tcPr>
            <w:tcW w:w="1165" w:type="dxa"/>
            <w:vAlign w:val="bottom"/>
          </w:tcPr>
          <w:p w14:paraId="7F184503" w14:textId="72A9BB7B" w:rsidR="009C2029" w:rsidRPr="00F0490A" w:rsidRDefault="009C2029" w:rsidP="00924B0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49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T23</w:t>
            </w:r>
          </w:p>
        </w:tc>
        <w:tc>
          <w:tcPr>
            <w:tcW w:w="6550" w:type="dxa"/>
            <w:vAlign w:val="center"/>
          </w:tcPr>
          <w:p w14:paraId="611C857D" w14:textId="2BEB1F8D" w:rsidR="009C2029" w:rsidRPr="00F0490A" w:rsidRDefault="009C2029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490A">
              <w:rPr>
                <w:rFonts w:asciiTheme="majorBidi" w:hAnsiTheme="majorBidi" w:cstheme="majorBidi"/>
                <w:sz w:val="18"/>
                <w:szCs w:val="18"/>
              </w:rPr>
              <w:t xml:space="preserve">Vector for expression of recombinant VHHs </w:t>
            </w:r>
          </w:p>
        </w:tc>
        <w:tc>
          <w:tcPr>
            <w:tcW w:w="1634" w:type="dxa"/>
            <w:vAlign w:val="center"/>
          </w:tcPr>
          <w:p w14:paraId="1E3A00ED" w14:textId="071116AE" w:rsidR="009C2029" w:rsidRPr="00F0490A" w:rsidRDefault="00C52280" w:rsidP="00924B0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rentas</w:t>
            </w:r>
            <w:proofErr w:type="spellEnd"/>
            <w:r w:rsidR="009C2029" w:rsidRPr="00F0490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C2029" w:rsidRPr="00F049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t al.</w:t>
            </w:r>
            <w:r w:rsidR="009C2029" w:rsidRPr="00F0490A">
              <w:rPr>
                <w:rFonts w:asciiTheme="majorBidi" w:hAnsiTheme="majorBidi" w:cstheme="majorBidi"/>
                <w:sz w:val="18"/>
                <w:szCs w:val="18"/>
              </w:rPr>
              <w:t>, 2010 [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D02C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9C2029" w:rsidRPr="00F0490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</w:tr>
    </w:tbl>
    <w:p w14:paraId="0A1AB6C5" w14:textId="77777777" w:rsidR="00CB56D1" w:rsidRDefault="00CB56D1" w:rsidP="00CB56D1">
      <w:pPr>
        <w:spacing w:line="480" w:lineRule="auto"/>
        <w:rPr>
          <w:rFonts w:ascii="Times New Roman" w:eastAsia="Times New Roman" w:hAnsi="Times New Roman" w:cs="Times New Roman"/>
        </w:rPr>
      </w:pPr>
    </w:p>
    <w:p w14:paraId="3DE25C4A" w14:textId="2855439E" w:rsidR="00CB56D1" w:rsidRDefault="00BD5A4F" w:rsidP="00CB56D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</w:t>
      </w:r>
    </w:p>
    <w:p w14:paraId="7A04E769" w14:textId="4785F190" w:rsidR="00BD5A4F" w:rsidRDefault="00BD5A4F" w:rsidP="00BD5A4F">
      <w:pPr>
        <w:pStyle w:val="EndNoteBibliography"/>
        <w:spacing w:after="0" w:line="480" w:lineRule="auto"/>
      </w:pPr>
      <w:r>
        <w:t>1</w:t>
      </w:r>
      <w:r w:rsidRPr="00A716E9">
        <w:t>.</w:t>
      </w:r>
      <w:r w:rsidRPr="00A716E9">
        <w:tab/>
        <w:t>Casadaban MJ, Cohen SN. Analysis of gene control signals by DNA fusion and cloning in Escherichia coli. Journal of Molecular Biology. 1980;138(2):179-207.</w:t>
      </w:r>
    </w:p>
    <w:p w14:paraId="6A66C338" w14:textId="367EA818" w:rsidR="00D63017" w:rsidRPr="00A716E9" w:rsidRDefault="00D63017" w:rsidP="00BD5A4F">
      <w:pPr>
        <w:pStyle w:val="EndNoteBibliography"/>
        <w:spacing w:after="0" w:line="480" w:lineRule="auto"/>
      </w:pPr>
      <w:r>
        <w:t>2.</w:t>
      </w:r>
      <w:r>
        <w:tab/>
      </w:r>
      <w:r w:rsidRPr="00A716E9">
        <w:t>Praveschotinunt P, Dorval Courchesne N-M, den Hartog I, Lu C, Kim JJ, Nguyen PQ, et al. Tracking of Engineered Bacteria In Vivo Using Nonstandard Amino Acid Incorporation. ACS Synthetic Biology. 2018;7(6):1640-50.</w:t>
      </w:r>
    </w:p>
    <w:p w14:paraId="292EAE9E" w14:textId="4C7819B2" w:rsidR="00BD5A4F" w:rsidRPr="00A716E9" w:rsidRDefault="00D63017" w:rsidP="00BD5A4F">
      <w:pPr>
        <w:pStyle w:val="EndNoteBibliography"/>
        <w:spacing w:after="0" w:line="480" w:lineRule="auto"/>
      </w:pPr>
      <w:r>
        <w:t>3</w:t>
      </w:r>
      <w:r w:rsidR="00BD5A4F" w:rsidRPr="00A716E9">
        <w:t>.</w:t>
      </w:r>
      <w:r w:rsidR="00BD5A4F" w:rsidRPr="00A716E9">
        <w:tab/>
        <w:t>Mills JA. Molecular characterization of a noninvasive opaque colonial variant of Shigella flexneri. 1992.</w:t>
      </w:r>
    </w:p>
    <w:p w14:paraId="7EEDA675" w14:textId="306F8002" w:rsidR="00BD5A4F" w:rsidRPr="00A716E9" w:rsidRDefault="00D63017" w:rsidP="00BD5A4F">
      <w:pPr>
        <w:pStyle w:val="EndNoteBibliography"/>
        <w:spacing w:after="0" w:line="480" w:lineRule="auto"/>
      </w:pPr>
      <w:r>
        <w:t>4</w:t>
      </w:r>
      <w:r w:rsidR="00BD5A4F" w:rsidRPr="00A716E9">
        <w:t>.</w:t>
      </w:r>
      <w:r w:rsidR="00BD5A4F" w:rsidRPr="00A716E9">
        <w:tab/>
        <w:t>Iguchi A, Thomson NR, Ogura Y, Saunders D, Ooka T, Henderson IR, et al. Complete Genome Sequence and Comparative Genome Analysis of Enteropathogenic Escherichia coli O127:H6 Strain E2348/69. Journal of Bacteriology. 2009;191(1):347.</w:t>
      </w:r>
    </w:p>
    <w:p w14:paraId="7E17C625" w14:textId="546E3505" w:rsidR="00BD5A4F" w:rsidRPr="00A716E9" w:rsidRDefault="00D63017" w:rsidP="00BD5A4F">
      <w:pPr>
        <w:pStyle w:val="EndNoteBibliography"/>
        <w:spacing w:after="0" w:line="480" w:lineRule="auto"/>
      </w:pPr>
      <w:r>
        <w:lastRenderedPageBreak/>
        <w:t>5</w:t>
      </w:r>
      <w:r w:rsidR="00BD5A4F" w:rsidRPr="00A716E9">
        <w:t>.</w:t>
      </w:r>
      <w:r w:rsidR="00BD5A4F" w:rsidRPr="00A716E9">
        <w:tab/>
        <w:t>Brien AD, LaVeck GD. Purification and characterization of a Shigella dysenteriae 1-like toxin produced by Escherichia coli. Infection and immunity. 1983;40(2):675.</w:t>
      </w:r>
    </w:p>
    <w:p w14:paraId="71196C27" w14:textId="24F6E1E8" w:rsidR="00BD5A4F" w:rsidRPr="00A716E9" w:rsidRDefault="00D63017" w:rsidP="00BD5A4F">
      <w:pPr>
        <w:pStyle w:val="EndNoteBibliography"/>
        <w:spacing w:after="0" w:line="480" w:lineRule="auto"/>
      </w:pPr>
      <w:r>
        <w:t>6</w:t>
      </w:r>
      <w:r w:rsidR="00BD5A4F" w:rsidRPr="00A716E9">
        <w:t>.</w:t>
      </w:r>
      <w:r w:rsidR="00BD5A4F" w:rsidRPr="00A716E9">
        <w:tab/>
        <w:t>Camguilhem R, Milon A. Biotypes and O serogroups of Escherichia coli involved in intestinal infections of weaned rabbits: clues to diagnosis of pathogenic strains. Journal of Clinical Microbiology. 1989;27(4):743.</w:t>
      </w:r>
    </w:p>
    <w:p w14:paraId="775717F7" w14:textId="045B1E6B" w:rsidR="00BD5A4F" w:rsidRPr="00A716E9" w:rsidRDefault="00D63017" w:rsidP="00BD5A4F">
      <w:pPr>
        <w:pStyle w:val="EndNoteBibliography"/>
        <w:spacing w:after="0" w:line="480" w:lineRule="auto"/>
      </w:pPr>
      <w:r>
        <w:t>7</w:t>
      </w:r>
      <w:r w:rsidR="00BD5A4F" w:rsidRPr="00A716E9">
        <w:t>.</w:t>
      </w:r>
      <w:r w:rsidR="00BD5A4F" w:rsidRPr="00A716E9">
        <w:tab/>
        <w:t>García A, Marini RP, Feng Y, Vitsky A, Knox KA, Taylor NS, et al. A Naturally Occurring Rabbit Model of Enterohemorrhagic Escherichia coli–Induced Disease. The Journal of infectious diseases. 2002;186(11):1682-6.</w:t>
      </w:r>
    </w:p>
    <w:p w14:paraId="633F4C0D" w14:textId="4B879D7A" w:rsidR="00BD5A4F" w:rsidRPr="00A716E9" w:rsidRDefault="00D63017" w:rsidP="00BD5A4F">
      <w:pPr>
        <w:pStyle w:val="EndNoteBibliography"/>
        <w:spacing w:after="0" w:line="480" w:lineRule="auto"/>
      </w:pPr>
      <w:r>
        <w:t>8</w:t>
      </w:r>
      <w:r w:rsidR="00BD5A4F" w:rsidRPr="00A716E9">
        <w:t>.</w:t>
      </w:r>
      <w:r w:rsidR="00BD5A4F" w:rsidRPr="00A716E9">
        <w:tab/>
        <w:t>Mallick EM, McBee ME, Vanguri VK, Melton-Celsa AR, Schlieper K, Karalius BJ, et al. A novel murine infection model for Shiga toxin–producing Escherichia coli. The Journal of Clinical Investigation. 2012;122(11):4012-24.</w:t>
      </w:r>
    </w:p>
    <w:p w14:paraId="7C45B972" w14:textId="1F471AE7" w:rsidR="00D63017" w:rsidRDefault="00D63017" w:rsidP="00BD5A4F">
      <w:pPr>
        <w:pStyle w:val="EndNoteBibliography"/>
        <w:spacing w:after="0" w:line="480" w:lineRule="auto"/>
      </w:pPr>
      <w:r>
        <w:t>9.</w:t>
      </w:r>
      <w:r>
        <w:tab/>
      </w:r>
      <w:r w:rsidRPr="00A716E9">
        <w:t>Girón JA, Torres AG, Freer E, Kaper JB. The flagella of enteropathogenic Escherichia coli mediate adherence to epithelial cells. Molecular microbiology. 2002;44(2):361-79.</w:t>
      </w:r>
    </w:p>
    <w:p w14:paraId="56B3939E" w14:textId="2F7A64AB" w:rsidR="00D63017" w:rsidRDefault="00D63017" w:rsidP="00BD5A4F">
      <w:pPr>
        <w:pStyle w:val="EndNoteBibliography"/>
        <w:spacing w:after="0" w:line="480" w:lineRule="auto"/>
      </w:pPr>
      <w:r>
        <w:t>10</w:t>
      </w:r>
      <w:r w:rsidR="00BD5A4F" w:rsidRPr="00A716E9">
        <w:t>.</w:t>
      </w:r>
      <w:r w:rsidR="00BD5A4F" w:rsidRPr="00A716E9">
        <w:tab/>
      </w:r>
      <w:r w:rsidRPr="00A716E9">
        <w:t>Kan A, Birnbaum DP, Praveschotinunt P, Joshi NS. Congo Red Fluorescence for Rapid In Situ Characterization of Synthetic Curli Systems. Applied and Environmental Microbiology. 2019;85(13):e00434-19.</w:t>
      </w:r>
    </w:p>
    <w:p w14:paraId="65FA84E5" w14:textId="77777777" w:rsidR="00C52280" w:rsidRPr="00A716E9" w:rsidRDefault="00C52280" w:rsidP="00C52280">
      <w:pPr>
        <w:pStyle w:val="EndNoteBibliography"/>
        <w:spacing w:after="0" w:line="480" w:lineRule="auto"/>
      </w:pPr>
      <w:r>
        <w:t>11.</w:t>
      </w:r>
      <w:r>
        <w:tab/>
      </w:r>
      <w:r w:rsidRPr="00A716E9">
        <w:t>Yu J, Kaper JB. Cloning and characterization of the eae gene of enterohaemorrhagic Escherichia coli O157:H7. Molecular microbiology. 1992;6(3):411-7.</w:t>
      </w:r>
    </w:p>
    <w:p w14:paraId="2EBA1C99" w14:textId="02428A35" w:rsidR="00C52280" w:rsidRDefault="00C52280" w:rsidP="00BD5A4F">
      <w:pPr>
        <w:pStyle w:val="EndNoteBibliography"/>
        <w:spacing w:after="0" w:line="480" w:lineRule="auto"/>
      </w:pPr>
      <w:r>
        <w:t>12</w:t>
      </w:r>
      <w:r w:rsidRPr="00A716E9">
        <w:t>.</w:t>
      </w:r>
      <w:r w:rsidRPr="00A716E9">
        <w:tab/>
        <w:t>Burland V, Shao Y, Perna NT, Plunkett G, Blattner FR, Sofia HJ. The complete DNA sequence and analysis of the large virulence plasmid of Escherichia coli O157:H7. Nucleic Acids Research. 1998;26(18):4196-204.</w:t>
      </w:r>
    </w:p>
    <w:p w14:paraId="366911A7" w14:textId="3A2D988F" w:rsidR="00D63017" w:rsidRDefault="00C52280" w:rsidP="00BD5A4F">
      <w:pPr>
        <w:pStyle w:val="EndNoteBibliography"/>
        <w:spacing w:after="0" w:line="480" w:lineRule="auto"/>
      </w:pPr>
      <w:r>
        <w:t>13.</w:t>
      </w:r>
      <w:r>
        <w:tab/>
      </w:r>
      <w:r w:rsidRPr="00A716E9">
        <w:t>Liu H, Magoun L, Luperchio S, Schauer DB, Leong JM. The Tir-binding region of enterohaemorrhagic Escherichia coli intimin is sufficient to trigger actin condensation after bacterial-induced host cell signalling. Molecular microbiology. 1999;34(1):67-81.</w:t>
      </w:r>
    </w:p>
    <w:p w14:paraId="5E548347" w14:textId="443F6D7E" w:rsidR="00C52280" w:rsidRDefault="00C52280" w:rsidP="00C52280">
      <w:pPr>
        <w:pStyle w:val="EndNoteBibliography"/>
        <w:spacing w:after="0" w:line="480" w:lineRule="auto"/>
      </w:pPr>
      <w:r>
        <w:lastRenderedPageBreak/>
        <w:t>14</w:t>
      </w:r>
      <w:r w:rsidRPr="00A716E9">
        <w:t>.</w:t>
      </w:r>
      <w:r w:rsidRPr="00A716E9">
        <w:tab/>
        <w:t>Liu H, Radhakrishnan P, Magoun L, Prabu M, Campellone KG, Savage P, et al. Point mutants of EHEC intimin that diminish Tir recognition and actin pedestal formation highlight a putative Tir binding pocket. Molecular microbiology. 2002;45(6):1557-73.</w:t>
      </w:r>
    </w:p>
    <w:p w14:paraId="53EEA00B" w14:textId="6392D4AF" w:rsidR="00C52280" w:rsidRPr="00A716E9" w:rsidRDefault="00C52280" w:rsidP="00C52280">
      <w:pPr>
        <w:pStyle w:val="EndNoteBibliography"/>
        <w:spacing w:line="480" w:lineRule="auto"/>
      </w:pPr>
      <w:r>
        <w:t>15</w:t>
      </w:r>
      <w:r w:rsidRPr="00A716E9">
        <w:t>.</w:t>
      </w:r>
      <w:r w:rsidRPr="00A716E9">
        <w:tab/>
        <w:t>Yanisch-Perron C, Vieira J, Messing J. Improved M13 phage cloning vectors and host strains: nucleotide sequences of the M13mp18 and pUC19 vectors. Gene. 1985;33(1):103-19.</w:t>
      </w:r>
    </w:p>
    <w:p w14:paraId="190B03C0" w14:textId="0B39D224" w:rsidR="00C52280" w:rsidRPr="00A716E9" w:rsidRDefault="00C52280" w:rsidP="00C52280">
      <w:pPr>
        <w:pStyle w:val="EndNoteBibliography"/>
        <w:spacing w:after="0" w:line="480" w:lineRule="auto"/>
      </w:pPr>
      <w:r>
        <w:t>16.</w:t>
      </w:r>
      <w:r>
        <w:tab/>
      </w:r>
      <w:r w:rsidRPr="00A716E9">
        <w:t>Vrentas CE, Moayeri M, Keefer AB, Greaney AJ, Tremblay J, O'Mard D, et al. A Diverse Set of Single-domain Antibodies (VHHs) against the Anthrax Toxin Lethal and Edema Factors Provides a Basis for Construction of a Bispecific Agent That Protects against Anthrax Infection. Journal of Biological Chemistry. 2016;291(41):21596-606.</w:t>
      </w:r>
    </w:p>
    <w:p w14:paraId="35FB59BC" w14:textId="77777777" w:rsidR="00C52280" w:rsidRDefault="00C52280" w:rsidP="00BD5A4F">
      <w:pPr>
        <w:pStyle w:val="EndNoteBibliography"/>
        <w:spacing w:after="0" w:line="480" w:lineRule="auto"/>
      </w:pPr>
    </w:p>
    <w:p w14:paraId="684D4903" w14:textId="77777777" w:rsidR="00C52280" w:rsidRDefault="00C52280" w:rsidP="00BD5A4F">
      <w:pPr>
        <w:pStyle w:val="EndNoteBibliography"/>
        <w:spacing w:after="0" w:line="480" w:lineRule="auto"/>
      </w:pPr>
    </w:p>
    <w:p w14:paraId="6A0FC4FC" w14:textId="77777777" w:rsidR="00BD5A4F" w:rsidRDefault="00BD5A4F" w:rsidP="00CB56D1">
      <w:pPr>
        <w:spacing w:line="480" w:lineRule="auto"/>
        <w:rPr>
          <w:rFonts w:ascii="Times New Roman" w:eastAsia="Times New Roman" w:hAnsi="Times New Roman" w:cs="Times New Roman"/>
        </w:rPr>
      </w:pPr>
    </w:p>
    <w:sectPr w:rsidR="00BD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B5622"/>
    <w:multiLevelType w:val="multilevel"/>
    <w:tmpl w:val="54C2242E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403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6D1"/>
    <w:rsid w:val="00192F63"/>
    <w:rsid w:val="0022644D"/>
    <w:rsid w:val="002562C9"/>
    <w:rsid w:val="002D39CE"/>
    <w:rsid w:val="00355511"/>
    <w:rsid w:val="003B6376"/>
    <w:rsid w:val="003C1F94"/>
    <w:rsid w:val="0040069B"/>
    <w:rsid w:val="004F411D"/>
    <w:rsid w:val="00523CDF"/>
    <w:rsid w:val="00551DD2"/>
    <w:rsid w:val="005565EC"/>
    <w:rsid w:val="005D3CE1"/>
    <w:rsid w:val="00643174"/>
    <w:rsid w:val="006F0A5C"/>
    <w:rsid w:val="0072233F"/>
    <w:rsid w:val="00833E85"/>
    <w:rsid w:val="00841691"/>
    <w:rsid w:val="008E1858"/>
    <w:rsid w:val="009561DB"/>
    <w:rsid w:val="00987802"/>
    <w:rsid w:val="009C2029"/>
    <w:rsid w:val="009E007D"/>
    <w:rsid w:val="00A012D6"/>
    <w:rsid w:val="00AA36B4"/>
    <w:rsid w:val="00B7461D"/>
    <w:rsid w:val="00BD5A4F"/>
    <w:rsid w:val="00C52280"/>
    <w:rsid w:val="00C84C2B"/>
    <w:rsid w:val="00CB56D1"/>
    <w:rsid w:val="00D02CA1"/>
    <w:rsid w:val="00D63017"/>
    <w:rsid w:val="00D73EDC"/>
    <w:rsid w:val="00D86B98"/>
    <w:rsid w:val="00E674E5"/>
    <w:rsid w:val="00F0490A"/>
    <w:rsid w:val="00F5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481F3"/>
  <w15:chartTrackingRefBased/>
  <w15:docId w15:val="{578F63B7-271A-499F-AB86-6FE4BF8C4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6D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B56D1"/>
    <w:rPr>
      <w:rFonts w:ascii="Calibri" w:eastAsia="Calibri" w:hAnsi="Calibri" w:cs="Calibri"/>
      <w:b/>
      <w:sz w:val="36"/>
      <w:szCs w:val="36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D5A4F"/>
    <w:pPr>
      <w:spacing w:line="240" w:lineRule="auto"/>
    </w:pPr>
    <w:rPr>
      <w:rFonts w:ascii="Times New Roman" w:eastAsia="Calibri" w:hAnsi="Times New Roman" w:cs="Times New Roman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BD5A4F"/>
    <w:rPr>
      <w:rFonts w:ascii="Times New Roman" w:eastAsia="Calibri" w:hAnsi="Times New Roman" w:cs="Times New Roman"/>
      <w:noProof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46/j.1365-2958.1999.01574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46/j.1365-2958.1999.01574.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nar/26.18.4196" TargetMode="External"/><Relationship Id="rId5" Type="http://schemas.openxmlformats.org/officeDocument/2006/relationships/hyperlink" Target="https://doi.org/10.1046/j.1365-2958.1999.01574.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 Gelfat</dc:creator>
  <cp:keywords/>
  <dc:description/>
  <cp:lastModifiedBy>Joshi, Neel</cp:lastModifiedBy>
  <cp:revision>2</cp:revision>
  <dcterms:created xsi:type="dcterms:W3CDTF">2022-08-17T16:59:00Z</dcterms:created>
  <dcterms:modified xsi:type="dcterms:W3CDTF">2022-08-17T16:59:00Z</dcterms:modified>
</cp:coreProperties>
</file>